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665FD" w14:textId="23DC3423" w:rsidR="005002EC" w:rsidRPr="005C4CB6" w:rsidRDefault="001714F8" w:rsidP="009A0637">
      <w:pPr>
        <w:jc w:val="center"/>
        <w:rPr>
          <w:rFonts w:cs="Arial"/>
          <w:b/>
          <w:bCs/>
          <w:sz w:val="28"/>
          <w:szCs w:val="28"/>
        </w:rPr>
      </w:pPr>
      <w:r w:rsidRPr="005C4CB6">
        <w:rPr>
          <w:rFonts w:cs="Arial"/>
          <w:b/>
          <w:bCs/>
          <w:sz w:val="28"/>
          <w:szCs w:val="28"/>
        </w:rPr>
        <w:t>Supplementary Material</w:t>
      </w:r>
      <w:r w:rsidR="009A0637" w:rsidRPr="005C4CB6">
        <w:rPr>
          <w:rFonts w:cs="Arial"/>
          <w:b/>
          <w:bCs/>
          <w:sz w:val="28"/>
          <w:szCs w:val="28"/>
        </w:rPr>
        <w:t xml:space="preserve"> to “</w:t>
      </w:r>
      <w:r w:rsidR="005002EC" w:rsidRPr="005C4CB6">
        <w:rPr>
          <w:rFonts w:cs="Arial"/>
          <w:b/>
          <w:bCs/>
          <w:sz w:val="28"/>
          <w:szCs w:val="28"/>
        </w:rPr>
        <w:t>Semantic distance differently modulates FPVS-EEG responses to words and pictures</w:t>
      </w:r>
      <w:r w:rsidR="009A0637" w:rsidRPr="005C4CB6">
        <w:rPr>
          <w:rFonts w:cs="Arial"/>
          <w:b/>
          <w:bCs/>
          <w:sz w:val="28"/>
          <w:szCs w:val="28"/>
        </w:rPr>
        <w:t>”</w:t>
      </w:r>
    </w:p>
    <w:p w14:paraId="57870C8A" w14:textId="02CB6B80" w:rsidR="005C4CB6" w:rsidRPr="00B00436" w:rsidRDefault="005C4CB6" w:rsidP="005C4CB6">
      <w:pPr>
        <w:jc w:val="center"/>
        <w:rPr>
          <w:lang w:val="fr-LU"/>
        </w:rPr>
      </w:pPr>
      <w:r w:rsidRPr="00B00436">
        <w:rPr>
          <w:lang w:val="fr-LU"/>
        </w:rPr>
        <w:t xml:space="preserve">Angelique </w:t>
      </w:r>
      <w:proofErr w:type="spellStart"/>
      <w:r w:rsidRPr="00B00436">
        <w:rPr>
          <w:lang w:val="fr-LU"/>
        </w:rPr>
        <w:t>Volfart</w:t>
      </w:r>
      <w:proofErr w:type="spellEnd"/>
      <w:r w:rsidRPr="00B00436">
        <w:rPr>
          <w:lang w:val="fr-LU"/>
        </w:rPr>
        <w:t xml:space="preserve">, Aliette </w:t>
      </w:r>
      <w:proofErr w:type="spellStart"/>
      <w:r w:rsidRPr="00B00436">
        <w:rPr>
          <w:lang w:val="fr-LU"/>
        </w:rPr>
        <w:t>Lochy</w:t>
      </w:r>
      <w:proofErr w:type="spellEnd"/>
      <w:r w:rsidRPr="00B00436">
        <w:rPr>
          <w:lang w:val="fr-LU"/>
        </w:rPr>
        <w:t xml:space="preserve">, Bruno Rossion, Matthew A. </w:t>
      </w:r>
      <w:proofErr w:type="spellStart"/>
      <w:r w:rsidRPr="00B00436">
        <w:rPr>
          <w:lang w:val="fr-LU"/>
        </w:rPr>
        <w:t>Lambon</w:t>
      </w:r>
      <w:proofErr w:type="spellEnd"/>
      <w:r w:rsidRPr="00B00436">
        <w:rPr>
          <w:lang w:val="fr-LU"/>
        </w:rPr>
        <w:t xml:space="preserve"> Ralph</w:t>
      </w:r>
    </w:p>
    <w:p w14:paraId="768128DD" w14:textId="77777777" w:rsidR="005C4CB6" w:rsidRPr="005C4CB6" w:rsidRDefault="005C4CB6" w:rsidP="009A0637">
      <w:pPr>
        <w:rPr>
          <w:b/>
          <w:bCs/>
          <w:lang w:val="fr-LU"/>
        </w:rPr>
      </w:pPr>
    </w:p>
    <w:p w14:paraId="191479C8" w14:textId="745B9C36" w:rsidR="005002EC" w:rsidRPr="005C4CB6" w:rsidRDefault="0024766B" w:rsidP="005002EC">
      <w:pPr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S</w:t>
      </w:r>
      <w:r w:rsidR="005002EC" w:rsidRPr="005C4CB6">
        <w:rPr>
          <w:rFonts w:cs="Arial"/>
          <w:b/>
          <w:bCs/>
          <w:szCs w:val="24"/>
        </w:rPr>
        <w:t>upplementary Figure</w:t>
      </w:r>
    </w:p>
    <w:p w14:paraId="3561A4C9" w14:textId="6BFF7C9E" w:rsidR="001714F8" w:rsidRPr="005C4CB6" w:rsidRDefault="004C0A59" w:rsidP="001714F8">
      <w:pPr>
        <w:keepNext/>
        <w:jc w:val="center"/>
      </w:pPr>
      <w:r w:rsidRPr="005C4CB6">
        <w:rPr>
          <w:noProof/>
        </w:rPr>
        <w:drawing>
          <wp:inline distT="0" distB="0" distL="0" distR="0" wp14:anchorId="435C9855" wp14:editId="7984C6F7">
            <wp:extent cx="4371500" cy="4896000"/>
            <wp:effectExtent l="0" t="0" r="0" b="0"/>
            <wp:docPr id="136188126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881260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1500" cy="48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1EC77" w14:textId="7A4DDD1F" w:rsidR="001714F8" w:rsidRPr="004C0A59" w:rsidRDefault="001714F8" w:rsidP="009A0637">
      <w:pPr>
        <w:rPr>
          <w:i/>
          <w:iCs/>
        </w:rPr>
      </w:pPr>
      <w:r w:rsidRPr="005C4CB6">
        <w:rPr>
          <w:b/>
          <w:bCs/>
        </w:rPr>
        <w:t xml:space="preserve">Figure </w:t>
      </w:r>
      <w:r w:rsidR="00261F2B">
        <w:rPr>
          <w:b/>
          <w:bCs/>
        </w:rPr>
        <w:t>S</w:t>
      </w:r>
      <w:r w:rsidRPr="005C4CB6">
        <w:rPr>
          <w:b/>
          <w:bCs/>
          <w:i/>
          <w:iCs/>
        </w:rPr>
        <w:fldChar w:fldCharType="begin"/>
      </w:r>
      <w:r w:rsidRPr="005C4CB6">
        <w:rPr>
          <w:b/>
          <w:bCs/>
        </w:rPr>
        <w:instrText xml:space="preserve"> SEQ Figure \* ARABIC </w:instrText>
      </w:r>
      <w:r w:rsidRPr="005C4CB6">
        <w:rPr>
          <w:b/>
          <w:bCs/>
          <w:i/>
          <w:iCs/>
        </w:rPr>
        <w:fldChar w:fldCharType="separate"/>
      </w:r>
      <w:r w:rsidRPr="005C4CB6">
        <w:rPr>
          <w:b/>
          <w:bCs/>
        </w:rPr>
        <w:t>1</w:t>
      </w:r>
      <w:r w:rsidRPr="005C4CB6">
        <w:rPr>
          <w:b/>
          <w:bCs/>
          <w:i/>
          <w:iCs/>
        </w:rPr>
        <w:fldChar w:fldCharType="end"/>
      </w:r>
      <w:r w:rsidRPr="005C4CB6">
        <w:rPr>
          <w:b/>
          <w:bCs/>
        </w:rPr>
        <w:t>.</w:t>
      </w:r>
      <w:r w:rsidRPr="005C4CB6">
        <w:t xml:space="preserve"> </w:t>
      </w:r>
      <w:r w:rsidRPr="005C4CB6">
        <w:rPr>
          <w:b/>
          <w:bCs/>
        </w:rPr>
        <w:t>A.</w:t>
      </w:r>
      <w:r w:rsidRPr="005C4CB6">
        <w:t xml:space="preserve"> Topographical distribution of baseline-corrected amplitudes at the sum of </w:t>
      </w:r>
      <w:r w:rsidR="00A76930" w:rsidRPr="005C4CB6">
        <w:t xml:space="preserve">7 </w:t>
      </w:r>
      <w:r w:rsidRPr="005C4CB6">
        <w:t xml:space="preserve">harmonics of the general stimulation frequency (grand-averaged data, n = 24 </w:t>
      </w:r>
      <w:r w:rsidRPr="005C4CB6">
        <w:lastRenderedPageBreak/>
        <w:t xml:space="preserve">participants). The colour scale is adjusted to the maximal amplitude across picture and word conditions separately. The maximal amplitude </w:t>
      </w:r>
      <w:proofErr w:type="gramStart"/>
      <w:r w:rsidRPr="005C4CB6">
        <w:t>in a given</w:t>
      </w:r>
      <w:proofErr w:type="gramEnd"/>
      <w:r w:rsidRPr="005C4CB6">
        <w:t xml:space="preserve"> condition is shown in grey below each map. </w:t>
      </w:r>
      <w:r w:rsidRPr="005C4CB6">
        <w:rPr>
          <w:b/>
          <w:bCs/>
        </w:rPr>
        <w:t xml:space="preserve">B. </w:t>
      </w:r>
      <w:r w:rsidRPr="005C4CB6">
        <w:t xml:space="preserve">Baseline-corrected amplitudes at the sum of </w:t>
      </w:r>
      <w:r w:rsidR="00A76930" w:rsidRPr="005C4CB6">
        <w:t xml:space="preserve">7 </w:t>
      </w:r>
      <w:r w:rsidRPr="005C4CB6">
        <w:t>harmonics of the general stimulation frequency</w:t>
      </w:r>
      <w:r w:rsidR="008F6F1A" w:rsidRPr="005C4CB6">
        <w:t xml:space="preserve"> across the whole scalp for picture and word conditions</w:t>
      </w:r>
      <w:r w:rsidRPr="005C4CB6">
        <w:t xml:space="preserve">. Error bars represent standard errors. </w:t>
      </w:r>
    </w:p>
    <w:sectPr w:rsidR="001714F8" w:rsidRPr="004C0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F8"/>
    <w:rsid w:val="001714F8"/>
    <w:rsid w:val="001C2F7E"/>
    <w:rsid w:val="0024766B"/>
    <w:rsid w:val="00261F2B"/>
    <w:rsid w:val="00382D43"/>
    <w:rsid w:val="003F22E3"/>
    <w:rsid w:val="004C0A59"/>
    <w:rsid w:val="005002EC"/>
    <w:rsid w:val="005A62FB"/>
    <w:rsid w:val="005C4CB6"/>
    <w:rsid w:val="006F7ED0"/>
    <w:rsid w:val="008F6F1A"/>
    <w:rsid w:val="009A0637"/>
    <w:rsid w:val="00A76930"/>
    <w:rsid w:val="00D303A2"/>
    <w:rsid w:val="00EE3208"/>
    <w:rsid w:val="00EF52AC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B177"/>
  <w15:chartTrackingRefBased/>
  <w15:docId w15:val="{89083D42-6FCB-4641-9073-3DB5A8B4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37"/>
    <w:pPr>
      <w:spacing w:line="480" w:lineRule="auto"/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4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4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4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4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4F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14F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02E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002EC"/>
    <w:pPr>
      <w:spacing w:line="240" w:lineRule="auto"/>
      <w:ind w:firstLine="851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002E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002E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002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VOLFART</dc:creator>
  <cp:keywords/>
  <dc:description/>
  <cp:lastModifiedBy>Angélique VOLFART</cp:lastModifiedBy>
  <cp:revision>10</cp:revision>
  <dcterms:created xsi:type="dcterms:W3CDTF">2024-11-26T09:40:00Z</dcterms:created>
  <dcterms:modified xsi:type="dcterms:W3CDTF">2026-02-16T12:17:00Z</dcterms:modified>
</cp:coreProperties>
</file>